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ED6451D" w14:textId="20DAB887" w:rsidR="008F4884" w:rsidRDefault="008F4884" w:rsidP="008F4884">
      <w:pPr>
        <w:spacing w:line="360" w:lineRule="auto"/>
        <w:ind w:firstLineChars="200" w:firstLine="480"/>
        <w:jc w:val="center"/>
        <w:rPr>
          <w:szCs w:val="32"/>
        </w:rPr>
      </w:pPr>
      <w:r>
        <w:rPr>
          <w:rFonts w:hint="eastAsia"/>
          <w:szCs w:val="32"/>
        </w:rPr>
        <w:t>T</w:t>
      </w:r>
      <w:r>
        <w:rPr>
          <w:szCs w:val="32"/>
        </w:rPr>
        <w:t xml:space="preserve">able </w:t>
      </w:r>
      <w:r>
        <w:rPr>
          <w:rFonts w:hint="eastAsia"/>
          <w:szCs w:val="32"/>
          <w:lang w:eastAsia="zh-CN"/>
        </w:rPr>
        <w:t>S</w:t>
      </w:r>
      <w:r>
        <w:rPr>
          <w:szCs w:val="32"/>
        </w:rPr>
        <w:t>1. The calculat</w:t>
      </w:r>
      <w:r w:rsidR="003D44F6">
        <w:rPr>
          <w:szCs w:val="32"/>
        </w:rPr>
        <w:t>ion</w:t>
      </w:r>
      <w:r>
        <w:rPr>
          <w:szCs w:val="32"/>
        </w:rPr>
        <w:t xml:space="preserve"> </w:t>
      </w:r>
      <w:r w:rsidR="003D44F6">
        <w:rPr>
          <w:szCs w:val="32"/>
        </w:rPr>
        <w:t>results</w:t>
      </w:r>
      <w:r w:rsidR="00865ACA">
        <w:rPr>
          <w:szCs w:val="32"/>
        </w:rPr>
        <w:t xml:space="preserve"> </w:t>
      </w: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903"/>
        <w:gridCol w:w="1294"/>
        <w:gridCol w:w="1293"/>
        <w:gridCol w:w="1294"/>
        <w:gridCol w:w="1293"/>
        <w:gridCol w:w="1294"/>
      </w:tblGrid>
      <w:tr w:rsidR="003D44F6" w:rsidRPr="00CC1BFE" w14:paraId="0EFD1EA9" w14:textId="77777777" w:rsidTr="00B5427B">
        <w:trPr>
          <w:trHeight w:val="683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FED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Ionic liqui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7018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T</w:t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br/>
              <w:t>(K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1C2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P</w:t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br/>
              <w:t>(bar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FCAC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width</w:t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br/>
              <w:t>(Å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FA9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shape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87B8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x</w:t>
            </w:r>
            <w:r w:rsidRPr="00CC1BFE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2</w:t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  <w:vertAlign w:val="subscript"/>
              </w:rPr>
              <w:br/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(bulk)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8CF9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C1BFE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x</w:t>
            </w:r>
            <w:r w:rsidRPr="00CC1BFE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vertAlign w:val="subscript"/>
              </w:rPr>
              <w:t>CO2</w:t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  <w:vertAlign w:val="subscript"/>
              </w:rPr>
              <w:br/>
            </w:r>
            <w:r w:rsidRPr="00CC1BFE">
              <w:rPr>
                <w:rFonts w:eastAsia="等线" w:cs="Times New Roman"/>
                <w:b/>
                <w:bCs/>
                <w:color w:val="000000"/>
                <w:sz w:val="22"/>
              </w:rPr>
              <w:t>(confined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118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CC1BFE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x</w:t>
            </w:r>
            <w:r w:rsidRPr="00CC1BFE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3D44F6" w:rsidRPr="00CC1BFE" w14:paraId="1E46FB9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38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1A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5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13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B3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13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08A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B7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1</w:t>
            </w:r>
          </w:p>
        </w:tc>
      </w:tr>
      <w:tr w:rsidR="003D44F6" w:rsidRPr="00CC1BFE" w14:paraId="66D1085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9D3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F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44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F1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4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2C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09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71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</w:tr>
      <w:tr w:rsidR="003D44F6" w:rsidRPr="00CC1BFE" w14:paraId="15ACB3D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1A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F3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307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07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BC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78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7C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E7F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3</w:t>
            </w:r>
          </w:p>
        </w:tc>
      </w:tr>
      <w:tr w:rsidR="003D44F6" w:rsidRPr="00CC1BFE" w14:paraId="1B84B447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1E8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DC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E4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C2A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771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53B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3A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23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4B9038B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60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499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20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A45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4BC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D7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591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A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</w:tr>
      <w:tr w:rsidR="003D44F6" w:rsidRPr="00CC1BFE" w14:paraId="6EB43EC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3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2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13A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6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87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F1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E9F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48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06FE1183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1D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BDC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7E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D3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C0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59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5C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4B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4</w:t>
            </w:r>
          </w:p>
        </w:tc>
      </w:tr>
      <w:tr w:rsidR="003D44F6" w:rsidRPr="00CC1BFE" w14:paraId="0FF79A8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2D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6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5C2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FF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A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40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6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C80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6</w:t>
            </w:r>
          </w:p>
        </w:tc>
      </w:tr>
      <w:tr w:rsidR="003D44F6" w:rsidRPr="00CC1BFE" w14:paraId="69A5B40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86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188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93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05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1FE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F89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53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AE7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8</w:t>
            </w:r>
          </w:p>
        </w:tc>
      </w:tr>
      <w:tr w:rsidR="003D44F6" w:rsidRPr="00CC1BFE" w14:paraId="4CB3DD5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0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7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EE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1C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F1A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748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3A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FF4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</w:tr>
      <w:tr w:rsidR="003D44F6" w:rsidRPr="00CC1BFE" w14:paraId="574216A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6C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342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29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F7C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85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104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3E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0C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5</w:t>
            </w:r>
          </w:p>
        </w:tc>
      </w:tr>
      <w:tr w:rsidR="003D44F6" w:rsidRPr="00CC1BFE" w14:paraId="338FF61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085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EA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09E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54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B4E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0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CE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79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6</w:t>
            </w:r>
          </w:p>
        </w:tc>
      </w:tr>
      <w:tr w:rsidR="003D44F6" w:rsidRPr="00CC1BFE" w14:paraId="7F96C19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613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75E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9B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FDE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A1F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B9E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C03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A6C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06</w:t>
            </w:r>
          </w:p>
        </w:tc>
      </w:tr>
      <w:tr w:rsidR="003D44F6" w:rsidRPr="00CC1BFE" w14:paraId="5163E0D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A3C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48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AA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B2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76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0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18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4DA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</w:tr>
      <w:tr w:rsidR="003D44F6" w:rsidRPr="00CC1BFE" w14:paraId="491C1B7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AF2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72D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3A4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B5E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2FA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45B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E6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7A1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66</w:t>
            </w:r>
          </w:p>
        </w:tc>
      </w:tr>
      <w:tr w:rsidR="003D44F6" w:rsidRPr="00CC1BFE" w14:paraId="056E798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B7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0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0B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89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18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D9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E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CA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</w:tr>
      <w:tr w:rsidR="003D44F6" w:rsidRPr="00CC1BFE" w14:paraId="393A4B7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FA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lastRenderedPageBreak/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B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FF4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10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9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EF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0B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DE6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96</w:t>
            </w:r>
          </w:p>
        </w:tc>
      </w:tr>
      <w:tr w:rsidR="003D44F6" w:rsidRPr="00CC1BFE" w14:paraId="5EB9952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097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11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17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0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A6E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03D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B02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E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</w:t>
            </w:r>
          </w:p>
        </w:tc>
      </w:tr>
      <w:tr w:rsidR="003D44F6" w:rsidRPr="00CC1BFE" w14:paraId="227388E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17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37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7D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AEE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73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28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47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63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9</w:t>
            </w:r>
          </w:p>
        </w:tc>
      </w:tr>
      <w:tr w:rsidR="003D44F6" w:rsidRPr="00CC1BFE" w14:paraId="4A2963F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CA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DC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E2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F2F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34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235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4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DC6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</w:t>
            </w:r>
          </w:p>
        </w:tc>
      </w:tr>
      <w:tr w:rsidR="003D44F6" w:rsidRPr="00CC1BFE" w14:paraId="1C0106F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EC2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DF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2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891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25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992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BD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AE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45F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</w:tr>
      <w:tr w:rsidR="003D44F6" w:rsidRPr="00CC1BFE" w14:paraId="2FC020C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87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1B7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5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91D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81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062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777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92C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E2F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3D44F6" w:rsidRPr="00CC1BFE" w14:paraId="3A023DF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69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86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7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1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FB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879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AA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0E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6B2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42394B1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0E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8D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4A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46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8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C4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318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9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9</w:t>
            </w:r>
          </w:p>
        </w:tc>
      </w:tr>
      <w:tr w:rsidR="003D44F6" w:rsidRPr="00CC1BFE" w14:paraId="562CA3A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C6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23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99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76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F8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CCF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AF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68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  <w:tr w:rsidR="003D44F6" w:rsidRPr="00CC1BFE" w14:paraId="632B08A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39A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32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49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25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28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6FD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4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D6E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1</w:t>
            </w:r>
          </w:p>
        </w:tc>
      </w:tr>
      <w:tr w:rsidR="003D44F6" w:rsidRPr="00CC1BFE" w14:paraId="3060581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30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FA0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E5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B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B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B3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0B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10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28E3191A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FE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FCC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AD1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32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48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776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FD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6E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</w:t>
            </w:r>
          </w:p>
        </w:tc>
      </w:tr>
      <w:tr w:rsidR="003D44F6" w:rsidRPr="00CC1BFE" w14:paraId="1DA0890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23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55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6F8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82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D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1C2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E2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3E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3</w:t>
            </w:r>
          </w:p>
        </w:tc>
      </w:tr>
      <w:tr w:rsidR="003D44F6" w:rsidRPr="00CC1BFE" w14:paraId="36FCC7C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D5E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9D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63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C5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5C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21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C0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1F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4</w:t>
            </w:r>
          </w:p>
        </w:tc>
      </w:tr>
      <w:tr w:rsidR="003D44F6" w:rsidRPr="00CC1BFE" w14:paraId="23D10DE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0E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076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EA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B07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CC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43A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19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AE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7</w:t>
            </w:r>
          </w:p>
        </w:tc>
      </w:tr>
      <w:tr w:rsidR="003D44F6" w:rsidRPr="00CC1BFE" w14:paraId="565EE98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7B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23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C3C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9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EA4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ED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49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734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7</w:t>
            </w:r>
          </w:p>
        </w:tc>
      </w:tr>
      <w:tr w:rsidR="003D44F6" w:rsidRPr="00CC1BFE" w14:paraId="1E1D0A2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FE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36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10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01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40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0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87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575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</w:tr>
      <w:tr w:rsidR="003D44F6" w:rsidRPr="00CC1BFE" w14:paraId="2777208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5C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081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892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B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DB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1A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21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3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19</w:t>
            </w:r>
          </w:p>
        </w:tc>
      </w:tr>
      <w:tr w:rsidR="003D44F6" w:rsidRPr="00CC1BFE" w14:paraId="09E72C57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C41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36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F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85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054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4E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1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C3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95</w:t>
            </w:r>
          </w:p>
        </w:tc>
      </w:tr>
      <w:tr w:rsidR="003D44F6" w:rsidRPr="00CC1BFE" w14:paraId="3D1999E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B7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A6C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50A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FA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C91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D65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B7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3ED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50</w:t>
            </w:r>
          </w:p>
        </w:tc>
      </w:tr>
      <w:tr w:rsidR="003D44F6" w:rsidRPr="00CC1BFE" w14:paraId="19D122E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AD4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24E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D27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92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AD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AFB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F29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EA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7</w:t>
            </w:r>
          </w:p>
        </w:tc>
      </w:tr>
      <w:tr w:rsidR="003D44F6" w:rsidRPr="00CC1BFE" w14:paraId="23CB1913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E9E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lastRenderedPageBreak/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67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A8F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C5A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810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85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A9B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61F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43</w:t>
            </w:r>
          </w:p>
        </w:tc>
      </w:tr>
      <w:tr w:rsidR="003D44F6" w:rsidRPr="00CC1BFE" w14:paraId="06AB047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74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DB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C6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A8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8C0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D6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E6E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64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8</w:t>
            </w:r>
          </w:p>
        </w:tc>
      </w:tr>
      <w:tr w:rsidR="003D44F6" w:rsidRPr="00CC1BFE" w14:paraId="75DB32C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29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61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17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81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3F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5D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F5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BD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6</w:t>
            </w:r>
          </w:p>
        </w:tc>
      </w:tr>
      <w:tr w:rsidR="003D44F6" w:rsidRPr="00CC1BFE" w14:paraId="3B1D43F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E2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7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D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B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79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485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BD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FF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34</w:t>
            </w:r>
          </w:p>
        </w:tc>
      </w:tr>
      <w:tr w:rsidR="003D44F6" w:rsidRPr="00CC1BFE" w14:paraId="0B2EA03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CE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F5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6F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5F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5B6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A6B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63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A6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3</w:t>
            </w:r>
          </w:p>
        </w:tc>
      </w:tr>
      <w:tr w:rsidR="003D44F6" w:rsidRPr="00CC1BFE" w14:paraId="4985C99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63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C19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56A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499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6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95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3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D2D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</w:t>
            </w:r>
          </w:p>
        </w:tc>
      </w:tr>
      <w:tr w:rsidR="003D44F6" w:rsidRPr="00CC1BFE" w14:paraId="471DC8F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15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532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2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F1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60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E8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B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AFB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64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  <w:tr w:rsidR="003D44F6" w:rsidRPr="00CC1BFE" w14:paraId="6C445A7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4B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8B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5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9E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39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DB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B73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7A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835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3D44F6" w:rsidRPr="00CC1BFE" w14:paraId="4C46CBA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A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B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40A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7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47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E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F7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30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41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D6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3</w:t>
            </w:r>
          </w:p>
        </w:tc>
      </w:tr>
      <w:tr w:rsidR="003D44F6" w:rsidRPr="00CC1BFE" w14:paraId="3DA87F1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F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23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3C8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B7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AA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ED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E9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7C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3</w:t>
            </w:r>
          </w:p>
        </w:tc>
      </w:tr>
      <w:tr w:rsidR="003D44F6" w:rsidRPr="00CC1BFE" w14:paraId="241811E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71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7D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D87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EEC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05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E01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6A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44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9</w:t>
            </w:r>
          </w:p>
        </w:tc>
      </w:tr>
      <w:tr w:rsidR="003D44F6" w:rsidRPr="00CC1BFE" w14:paraId="353C52A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50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A6A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49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F6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4B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1A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16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28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5</w:t>
            </w:r>
          </w:p>
        </w:tc>
      </w:tr>
      <w:tr w:rsidR="003D44F6" w:rsidRPr="00CC1BFE" w14:paraId="27CAC08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B04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B0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4E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C4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44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23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E6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9C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3D44F6" w:rsidRPr="00CC1BFE" w14:paraId="0A06C69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1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EB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B28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6D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96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0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E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EF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8</w:t>
            </w:r>
          </w:p>
        </w:tc>
      </w:tr>
      <w:tr w:rsidR="003D44F6" w:rsidRPr="00CC1BFE" w14:paraId="2DC52FBA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878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D74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01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9F5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67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596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AF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7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3EE54C0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CED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159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01C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7BB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030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4A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AA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F02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8</w:t>
            </w:r>
          </w:p>
        </w:tc>
      </w:tr>
      <w:tr w:rsidR="003D44F6" w:rsidRPr="00CC1BFE" w14:paraId="4E726043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18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57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87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6B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BF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B3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2C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34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2</w:t>
            </w:r>
          </w:p>
        </w:tc>
      </w:tr>
      <w:tr w:rsidR="003D44F6" w:rsidRPr="00CC1BFE" w14:paraId="1FF39EC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CE2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393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E7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B7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F55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67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1B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C3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1</w:t>
            </w:r>
          </w:p>
        </w:tc>
      </w:tr>
      <w:tr w:rsidR="003D44F6" w:rsidRPr="00CC1BFE" w14:paraId="2243F5E3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6A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8F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69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BC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C9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57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43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428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5</w:t>
            </w:r>
          </w:p>
        </w:tc>
      </w:tr>
      <w:tr w:rsidR="003D44F6" w:rsidRPr="00CC1BFE" w14:paraId="3E31F57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7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533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F72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1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4F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F84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79A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3A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3</w:t>
            </w:r>
          </w:p>
        </w:tc>
      </w:tr>
      <w:tr w:rsidR="003D44F6" w:rsidRPr="00CC1BFE" w14:paraId="7AC9D0A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574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D7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C9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7BA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5F3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96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CCD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B3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7</w:t>
            </w:r>
          </w:p>
        </w:tc>
      </w:tr>
      <w:tr w:rsidR="003D44F6" w:rsidRPr="00CC1BFE" w14:paraId="42A71EF4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C11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lastRenderedPageBreak/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38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C9A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B6D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D49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6C7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9DA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88C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06</w:t>
            </w:r>
          </w:p>
        </w:tc>
      </w:tr>
      <w:tr w:rsidR="003D44F6" w:rsidRPr="00CC1BFE" w14:paraId="071C760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17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A3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D25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D7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E5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59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58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639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2</w:t>
            </w:r>
          </w:p>
        </w:tc>
      </w:tr>
      <w:tr w:rsidR="003D44F6" w:rsidRPr="00CC1BFE" w14:paraId="39AC7CD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8A2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13A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4E6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AF3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970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080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1E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675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63</w:t>
            </w:r>
          </w:p>
        </w:tc>
      </w:tr>
      <w:tr w:rsidR="003D44F6" w:rsidRPr="00CC1BFE" w14:paraId="54A4879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46D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5E3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CB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4C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B1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4B4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9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68F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5</w:t>
            </w:r>
          </w:p>
        </w:tc>
      </w:tr>
      <w:tr w:rsidR="003D44F6" w:rsidRPr="00CC1BFE" w14:paraId="0A285EE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77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E23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65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B54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A9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95B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F2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8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061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92</w:t>
            </w:r>
          </w:p>
        </w:tc>
      </w:tr>
      <w:tr w:rsidR="003D44F6" w:rsidRPr="00CC1BFE" w14:paraId="1C026A0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72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26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96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9B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3C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6E8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2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8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CD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7</w:t>
            </w:r>
          </w:p>
        </w:tc>
      </w:tr>
      <w:tr w:rsidR="003D44F6" w:rsidRPr="00CC1BFE" w14:paraId="281146EB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E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6E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D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AB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7D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8B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EB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F0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8</w:t>
            </w:r>
          </w:p>
        </w:tc>
      </w:tr>
      <w:tr w:rsidR="003D44F6" w:rsidRPr="00CC1BFE" w14:paraId="7B201DF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AC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4F9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601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604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81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86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43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F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9</w:t>
            </w:r>
          </w:p>
        </w:tc>
      </w:tr>
      <w:tr w:rsidR="003D44F6" w:rsidRPr="00CC1BFE" w14:paraId="4CA076D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72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F9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2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D3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5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F77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CE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08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8B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9</w:t>
            </w:r>
          </w:p>
        </w:tc>
      </w:tr>
      <w:tr w:rsidR="003D44F6" w:rsidRPr="00CC1BFE" w14:paraId="1589F52D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CD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E99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5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1C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179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0A2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AE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F7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4AD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  <w:tr w:rsidR="003D44F6" w:rsidRPr="00CC1BFE" w14:paraId="34442DED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0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28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7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76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7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DD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D2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CB4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F9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3D44F6" w:rsidRPr="00CC1BFE" w14:paraId="1EDFB3F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52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58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7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E3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64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803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766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4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1</w:t>
            </w:r>
          </w:p>
        </w:tc>
      </w:tr>
      <w:tr w:rsidR="003D44F6" w:rsidRPr="00CC1BFE" w14:paraId="4F44136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ED1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E3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F8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AE4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45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5C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C0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52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</w:tr>
      <w:tr w:rsidR="003D44F6" w:rsidRPr="00CC1BFE" w14:paraId="7897380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68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74B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51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949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7DD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13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22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83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3</w:t>
            </w:r>
          </w:p>
        </w:tc>
      </w:tr>
      <w:tr w:rsidR="003D44F6" w:rsidRPr="00CC1BFE" w14:paraId="3013E4C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8BC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BA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A65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8A2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AF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47E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2E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9FA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6BB50D3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34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EB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DC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DC3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6FD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67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0D1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3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</w:tr>
      <w:tr w:rsidR="003D44F6" w:rsidRPr="00CC1BFE" w14:paraId="2F199BD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5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67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56C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3F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7C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CD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623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FC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3</w:t>
            </w:r>
          </w:p>
        </w:tc>
      </w:tr>
      <w:tr w:rsidR="003D44F6" w:rsidRPr="00CC1BFE" w14:paraId="43220877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70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9F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9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C2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DA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C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80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2A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5</w:t>
            </w:r>
          </w:p>
        </w:tc>
      </w:tr>
      <w:tr w:rsidR="003D44F6" w:rsidRPr="00CC1BFE" w14:paraId="5501AA94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3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95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B8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13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FC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3D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31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47E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2</w:t>
            </w:r>
          </w:p>
        </w:tc>
      </w:tr>
      <w:tr w:rsidR="003D44F6" w:rsidRPr="00CC1BFE" w14:paraId="639390CA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4C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19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D9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6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B7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D6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EC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084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1</w:t>
            </w:r>
          </w:p>
        </w:tc>
      </w:tr>
      <w:tr w:rsidR="003D44F6" w:rsidRPr="00CC1BFE" w14:paraId="2971369E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7F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4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C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A7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E1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E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56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AD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6</w:t>
            </w:r>
          </w:p>
        </w:tc>
      </w:tr>
      <w:tr w:rsidR="003D44F6" w:rsidRPr="00CC1BFE" w14:paraId="0DD34DF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3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lastRenderedPageBreak/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08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578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E35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09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AA3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65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AB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26</w:t>
            </w:r>
          </w:p>
        </w:tc>
      </w:tr>
      <w:tr w:rsidR="003D44F6" w:rsidRPr="00CC1BFE" w14:paraId="5BA99E8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7F6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71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0B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008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9A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39A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C7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CBF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99</w:t>
            </w:r>
          </w:p>
        </w:tc>
      </w:tr>
      <w:tr w:rsidR="003D44F6" w:rsidRPr="00CC1BFE" w14:paraId="7E9AD10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417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6B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049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6B5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F70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466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A18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70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59</w:t>
            </w:r>
          </w:p>
        </w:tc>
      </w:tr>
      <w:tr w:rsidR="003D44F6" w:rsidRPr="00CC1BFE" w14:paraId="2A45C5FB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03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4C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1EC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B0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F91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700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8E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2F8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</w:t>
            </w:r>
          </w:p>
        </w:tc>
      </w:tr>
      <w:tr w:rsidR="003D44F6" w:rsidRPr="00CC1BFE" w14:paraId="631E1D8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09E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7C9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9ED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E8C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4DD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533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74B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9E7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249</w:t>
            </w:r>
          </w:p>
        </w:tc>
      </w:tr>
      <w:tr w:rsidR="003D44F6" w:rsidRPr="00CC1BFE" w14:paraId="6193B59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D0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B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970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53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2BC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B8A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AC0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4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409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</w:t>
            </w:r>
          </w:p>
        </w:tc>
      </w:tr>
      <w:tr w:rsidR="003D44F6" w:rsidRPr="00CC1BFE" w14:paraId="5BDB712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92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6C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3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2D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07E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A19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C0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94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63</w:t>
            </w:r>
          </w:p>
        </w:tc>
      </w:tr>
      <w:tr w:rsidR="003D44F6" w:rsidRPr="00CC1BFE" w14:paraId="5EDF8C1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3A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38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E17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5AA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B81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5F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340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DE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37</w:t>
            </w:r>
          </w:p>
        </w:tc>
      </w:tr>
      <w:tr w:rsidR="003D44F6" w:rsidRPr="00CC1BFE" w14:paraId="704925ED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26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47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77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6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04C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13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7B6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45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7</w:t>
            </w:r>
          </w:p>
        </w:tc>
      </w:tr>
      <w:tr w:rsidR="003D44F6" w:rsidRPr="00CC1BFE" w14:paraId="459C6DF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EF0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79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206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71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2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07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5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2D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94D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3</w:t>
            </w:r>
          </w:p>
        </w:tc>
      </w:tr>
      <w:tr w:rsidR="003D44F6" w:rsidRPr="00CC1BFE" w14:paraId="4CC3F03B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03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760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2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4B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EF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073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64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56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952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</w:tr>
      <w:tr w:rsidR="003D44F6" w:rsidRPr="00CC1BFE" w14:paraId="6CD1F3D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3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4A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5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83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B7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8A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29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4A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AC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  <w:tr w:rsidR="003D44F6" w:rsidRPr="00CC1BFE" w14:paraId="3A50782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19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P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6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35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7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3F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13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90A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3D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B86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77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3D44F6" w:rsidRPr="00CC1BFE" w14:paraId="5CE0FF6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9F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EC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D8C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73F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0E1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90B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36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9F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4</w:t>
            </w:r>
          </w:p>
        </w:tc>
      </w:tr>
      <w:tr w:rsidR="003D44F6" w:rsidRPr="00CC1BFE" w14:paraId="074B06E5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FB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370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11C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A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123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58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61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14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</w:t>
            </w:r>
          </w:p>
        </w:tc>
      </w:tr>
      <w:tr w:rsidR="003D44F6" w:rsidRPr="00CC1BFE" w14:paraId="67D9BD7B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13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2B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2E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84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F0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E4E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CB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5E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7</w:t>
            </w:r>
          </w:p>
        </w:tc>
      </w:tr>
      <w:tr w:rsidR="003D44F6" w:rsidRPr="00CC1BFE" w14:paraId="3F0B561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43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577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A07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11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AF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7B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5D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6C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  <w:tr w:rsidR="003D44F6" w:rsidRPr="00CC1BFE" w14:paraId="5C8F425A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A4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DEC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5E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0D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A5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0F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46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1B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2</w:t>
            </w:r>
          </w:p>
        </w:tc>
      </w:tr>
      <w:tr w:rsidR="003D44F6" w:rsidRPr="00CC1BFE" w14:paraId="606DD2B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B5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2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630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182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AF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77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25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6D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3D44F6" w:rsidRPr="00CC1BFE" w14:paraId="260F8B7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9D6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4E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5B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BD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D5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A3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B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96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6</w:t>
            </w:r>
          </w:p>
        </w:tc>
      </w:tr>
      <w:tr w:rsidR="003D44F6" w:rsidRPr="00CC1BFE" w14:paraId="12C1545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F6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248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569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EF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60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88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82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3E7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57</w:t>
            </w:r>
          </w:p>
        </w:tc>
      </w:tr>
      <w:tr w:rsidR="003D44F6" w:rsidRPr="00CC1BFE" w14:paraId="0E4600B7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F4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lastRenderedPageBreak/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E6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9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14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4AA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76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C2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A67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4</w:t>
            </w:r>
          </w:p>
        </w:tc>
      </w:tr>
      <w:tr w:rsidR="003D44F6" w:rsidRPr="00CC1BFE" w14:paraId="3F2F15B0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20C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6A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20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B59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39C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6F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89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3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97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8</w:t>
            </w:r>
          </w:p>
        </w:tc>
      </w:tr>
      <w:tr w:rsidR="003D44F6" w:rsidRPr="00CC1BFE" w14:paraId="74E01F72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F4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E3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0F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5A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64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19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1E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101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5</w:t>
            </w:r>
          </w:p>
        </w:tc>
      </w:tr>
      <w:tr w:rsidR="003D44F6" w:rsidRPr="00CC1BFE" w14:paraId="724F7FAB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C5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C7F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5E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1E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FF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E4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B4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0C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69</w:t>
            </w:r>
          </w:p>
        </w:tc>
      </w:tr>
      <w:tr w:rsidR="003D44F6" w:rsidRPr="00CC1BFE" w14:paraId="7475D62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C9D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2DB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EC5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D98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65D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cylind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78A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35F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57B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03</w:t>
            </w:r>
          </w:p>
        </w:tc>
      </w:tr>
      <w:tr w:rsidR="003D44F6" w:rsidRPr="00CC1BFE" w14:paraId="6EC7A03D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1D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31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89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64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C1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CD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3E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EC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2</w:t>
            </w:r>
          </w:p>
        </w:tc>
      </w:tr>
      <w:tr w:rsidR="003D44F6" w:rsidRPr="00CC1BFE" w14:paraId="686A1FD6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419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1A6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54C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55A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533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pheric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284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96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770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159</w:t>
            </w:r>
          </w:p>
        </w:tc>
      </w:tr>
      <w:tr w:rsidR="003D44F6" w:rsidRPr="00CC1BFE" w14:paraId="0FC0501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71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18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31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E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630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75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74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6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C7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5</w:t>
            </w:r>
          </w:p>
        </w:tc>
      </w:tr>
      <w:tr w:rsidR="003D44F6" w:rsidRPr="00CC1BFE" w14:paraId="55690BA7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9AD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FB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6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22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1D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EF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7A8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8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67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87</w:t>
            </w:r>
          </w:p>
        </w:tc>
      </w:tr>
      <w:tr w:rsidR="003D44F6" w:rsidRPr="00CC1BFE" w14:paraId="2580F201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D6E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EC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728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21D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5679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2A1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73F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8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D0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74</w:t>
            </w:r>
          </w:p>
        </w:tc>
      </w:tr>
      <w:tr w:rsidR="003D44F6" w:rsidRPr="00CC1BFE" w14:paraId="39B13309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6C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48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CCB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054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C54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B13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40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8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DB1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46</w:t>
            </w:r>
          </w:p>
        </w:tc>
      </w:tr>
      <w:tr w:rsidR="003D44F6" w:rsidRPr="00CC1BFE" w14:paraId="36751448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1E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886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98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D7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533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1E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F33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108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7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1E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8</w:t>
            </w:r>
          </w:p>
        </w:tc>
      </w:tr>
      <w:tr w:rsidR="003D44F6" w:rsidRPr="00CC1BFE" w14:paraId="6916E77F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4D0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146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23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31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7A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06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1807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89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A16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</w:t>
            </w:r>
          </w:p>
        </w:tc>
      </w:tr>
      <w:tr w:rsidR="003D44F6" w:rsidRPr="00CC1BFE" w14:paraId="1C0335DB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43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7F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53.1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E8F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04D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75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7E28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9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C0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583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</w:tr>
      <w:tr w:rsidR="003D44F6" w:rsidRPr="00CC1BFE" w14:paraId="27A3E9FC" w14:textId="77777777" w:rsidTr="00B5427B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D52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[C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  <w:proofErr w:type="gramStart"/>
            <w:r w:rsidRPr="00CC1BFE">
              <w:rPr>
                <w:rFonts w:eastAsia="等线" w:cs="Times New Roman"/>
                <w:color w:val="000000"/>
                <w:sz w:val="22"/>
              </w:rPr>
              <w:t>mim][</w:t>
            </w:r>
            <w:proofErr w:type="gramEnd"/>
            <w:r w:rsidRPr="00CC1BFE">
              <w:rPr>
                <w:rFonts w:eastAsia="等线" w:cs="Times New Roman"/>
                <w:color w:val="000000"/>
                <w:sz w:val="22"/>
              </w:rPr>
              <w:t>NTf</w:t>
            </w:r>
            <w:r w:rsidRPr="00CC1BFE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CC1BFE">
              <w:rPr>
                <w:rFonts w:eastAsia="等线" w:cs="Times New Roman"/>
                <w:color w:val="000000"/>
                <w:sz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BED2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373.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3CDA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6A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8BBC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sli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22E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221B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4605" w14:textId="77777777" w:rsidR="003D44F6" w:rsidRPr="00CC1BFE" w:rsidRDefault="003D44F6" w:rsidP="00B5427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C1BFE">
              <w:rPr>
                <w:rFonts w:eastAsia="等线" w:cs="Times New Roman"/>
                <w:color w:val="000000"/>
                <w:sz w:val="22"/>
              </w:rPr>
              <w:t>0.006</w:t>
            </w:r>
          </w:p>
        </w:tc>
      </w:tr>
    </w:tbl>
    <w:p w14:paraId="01E5CF4A" w14:textId="77777777" w:rsidR="003D44F6" w:rsidRDefault="003D44F6" w:rsidP="008F4884">
      <w:pPr>
        <w:spacing w:line="360" w:lineRule="auto"/>
        <w:ind w:firstLineChars="200" w:firstLine="480"/>
        <w:jc w:val="center"/>
        <w:rPr>
          <w:szCs w:val="32"/>
        </w:rPr>
      </w:pPr>
    </w:p>
    <w:sectPr w:rsidR="003D44F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66D5D" w14:textId="77777777" w:rsidR="000153C6" w:rsidRDefault="000153C6" w:rsidP="00117666">
      <w:pPr>
        <w:spacing w:after="0"/>
      </w:pPr>
      <w:r>
        <w:separator/>
      </w:r>
    </w:p>
  </w:endnote>
  <w:endnote w:type="continuationSeparator" w:id="0">
    <w:p w14:paraId="3F40150F" w14:textId="77777777" w:rsidR="000153C6" w:rsidRDefault="000153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e364b11+fb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932FE" w14:textId="77777777" w:rsidR="000153C6" w:rsidRDefault="000153C6" w:rsidP="00117666">
      <w:pPr>
        <w:spacing w:after="0"/>
      </w:pPr>
      <w:r>
        <w:separator/>
      </w:r>
    </w:p>
  </w:footnote>
  <w:footnote w:type="continuationSeparator" w:id="0">
    <w:p w14:paraId="1F9CD3B7" w14:textId="77777777" w:rsidR="000153C6" w:rsidRDefault="000153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89B69A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3D1A80"/>
    <w:multiLevelType w:val="hybridMultilevel"/>
    <w:tmpl w:val="FCDAFFC2"/>
    <w:lvl w:ilvl="0" w:tplc="B158EC04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3C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4F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ACA"/>
    <w:rsid w:val="00885156"/>
    <w:rsid w:val="008F488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225"/>
    <w:rsid w:val="00B1671E"/>
    <w:rsid w:val="00B25EB8"/>
    <w:rsid w:val="00B37F4D"/>
    <w:rsid w:val="00B404E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54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NomenclatureClauseTitl">
    <w:name w:val="Nomenclature Clause Titl"/>
    <w:basedOn w:val="a0"/>
    <w:next w:val="aff8"/>
    <w:rsid w:val="008F4884"/>
    <w:pPr>
      <w:keepNext/>
      <w:overflowPunct w:val="0"/>
      <w:autoSpaceDE w:val="0"/>
      <w:autoSpaceDN w:val="0"/>
      <w:adjustRightInd w:val="0"/>
      <w:spacing w:before="240" w:after="0"/>
      <w:jc w:val="both"/>
      <w:textAlignment w:val="baseline"/>
    </w:pPr>
    <w:rPr>
      <w:rFonts w:ascii="Helvetica" w:eastAsia="宋体" w:hAnsi="Helvetica" w:cs="Times New Roman"/>
      <w:b/>
      <w:caps/>
      <w:sz w:val="20"/>
      <w:szCs w:val="20"/>
    </w:rPr>
  </w:style>
  <w:style w:type="paragraph" w:styleId="aff8">
    <w:name w:val="Body Text Indent"/>
    <w:basedOn w:val="a0"/>
    <w:link w:val="aff9"/>
    <w:uiPriority w:val="99"/>
    <w:semiHidden/>
    <w:unhideWhenUsed/>
    <w:rsid w:val="008F4884"/>
    <w:pPr>
      <w:widowControl w:val="0"/>
      <w:spacing w:before="0" w:after="120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9">
    <w:name w:val="正文文本缩进 字符"/>
    <w:basedOn w:val="a1"/>
    <w:link w:val="aff8"/>
    <w:uiPriority w:val="99"/>
    <w:semiHidden/>
    <w:rsid w:val="008F4884"/>
    <w:rPr>
      <w:kern w:val="2"/>
      <w:sz w:val="21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8F4884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ff9"/>
    <w:link w:val="EndNoteBibliographyTitle"/>
    <w:rsid w:val="008F4884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8F4884"/>
    <w:pPr>
      <w:widowControl w:val="0"/>
      <w:spacing w:before="0" w:after="0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ff9"/>
    <w:link w:val="EndNoteBibliography"/>
    <w:rsid w:val="008F4884"/>
    <w:rPr>
      <w:rFonts w:ascii="等线" w:eastAsia="等线" w:hAnsi="等线"/>
      <w:noProof/>
      <w:kern w:val="2"/>
      <w:sz w:val="20"/>
      <w:lang w:eastAsia="zh-CN"/>
    </w:rPr>
  </w:style>
  <w:style w:type="character" w:customStyle="1" w:styleId="fontstyle01">
    <w:name w:val="fontstyle01"/>
    <w:basedOn w:val="a1"/>
    <w:rsid w:val="008F4884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1"/>
    <w:rsid w:val="008F4884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sonormal0">
    <w:name w:val="msonormal"/>
    <w:basedOn w:val="a0"/>
    <w:rsid w:val="008F488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F4884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8F4884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7">
    <w:name w:val="font7"/>
    <w:basedOn w:val="a0"/>
    <w:rsid w:val="008F4884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8">
    <w:name w:val="font8"/>
    <w:basedOn w:val="a0"/>
    <w:rsid w:val="008F4884"/>
    <w:pPr>
      <w:spacing w:before="100" w:beforeAutospacing="1" w:after="100" w:afterAutospacing="1"/>
    </w:pPr>
    <w:rPr>
      <w:rFonts w:eastAsia="宋体" w:cs="Times New Roman"/>
      <w:b/>
      <w:bCs/>
      <w:color w:val="000000"/>
      <w:sz w:val="22"/>
      <w:lang w:eastAsia="zh-CN"/>
    </w:rPr>
  </w:style>
  <w:style w:type="paragraph" w:customStyle="1" w:styleId="font9">
    <w:name w:val="font9"/>
    <w:basedOn w:val="a0"/>
    <w:rsid w:val="008F4884"/>
    <w:pPr>
      <w:spacing w:before="100" w:beforeAutospacing="1" w:after="100" w:afterAutospacing="1"/>
    </w:pPr>
    <w:rPr>
      <w:rFonts w:eastAsia="宋体" w:cs="Times New Roman"/>
      <w:b/>
      <w:bCs/>
      <w:color w:val="000000"/>
      <w:sz w:val="22"/>
      <w:lang w:eastAsia="zh-CN"/>
    </w:rPr>
  </w:style>
  <w:style w:type="paragraph" w:customStyle="1" w:styleId="xl63">
    <w:name w:val="xl63"/>
    <w:basedOn w:val="a0"/>
    <w:rsid w:val="008F4884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rsid w:val="008F4884"/>
    <w:pP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5">
    <w:name w:val="xl65"/>
    <w:basedOn w:val="a0"/>
    <w:rsid w:val="008F488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8F488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7">
    <w:name w:val="xl67"/>
    <w:basedOn w:val="a0"/>
    <w:rsid w:val="008F488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8">
    <w:name w:val="xl68"/>
    <w:basedOn w:val="a0"/>
    <w:rsid w:val="008F488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9">
    <w:name w:val="xl69"/>
    <w:basedOn w:val="a0"/>
    <w:rsid w:val="008F488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0">
    <w:name w:val="xl70"/>
    <w:basedOn w:val="a0"/>
    <w:rsid w:val="008F4884"/>
    <w:pP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8F4884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6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nhao Sun</cp:lastModifiedBy>
  <cp:revision>4</cp:revision>
  <cp:lastPrinted>2013-10-03T12:51:00Z</cp:lastPrinted>
  <dcterms:created xsi:type="dcterms:W3CDTF">2018-11-23T08:58:00Z</dcterms:created>
  <dcterms:modified xsi:type="dcterms:W3CDTF">2021-11-30T11:45:00Z</dcterms:modified>
</cp:coreProperties>
</file>